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880"/>
        <w:gridCol w:w="9000"/>
      </w:tblGrid>
      <w:tr>
        <w:trPr/>
        <w:tc>
          <w:tcPr>
            <w:tcW w:w="14400" w:type="dxa"/>
            <w:gridSpan w:val="3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>Additional file 4.</w:t>
            </w:r>
            <w:r>
              <w:rPr>
                <w:rFonts w:cs="Times New Roman" w:ascii="Times New Roman" w:hAnsi="Times New Roman"/>
              </w:rPr>
              <w:t xml:space="preserve"> Species, common name and sample origin for taxa sampled.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mon Name</w:t>
            </w:r>
          </w:p>
        </w:tc>
        <w:tc>
          <w:tcPr>
            <w:tcW w:w="9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origi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telidae, Lutrin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onyx capen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e clawless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Dallas, UK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onyx ciner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 small-clawed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titute of Zoology, London; #105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hydra lutr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Bodkin, USA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drictis maculicoll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ted-necked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okfield Zoo, USA; ISIS 2403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ntra canaden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 American river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uisiana State University Museum of Natural Science; LSU-MNS 213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ntra felin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ne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 Vila, Chile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ntra longicaud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tropical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California, Berkeley, Museum of Vertebrate Zoology; MVZ 491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utra lutr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asian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Ruiz-Olmo, Spain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utra sumatran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ry-nosed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. Sasaki, Vietnam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utrogale perspicilla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oth-coated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. Jacques, Tampok Zoo, Cambodia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teronura brasilien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ant ott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genbeck Zoo, Germany; I.D. 138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telidae, Mustelin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ctonyx collar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g badg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California, Berkeley, Museum of Vertebrate Zoology; MVZ 18656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ira barbar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yra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New Mexico Museum of Southwestern Biology; MSB 5875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ictis cuj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er grison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ind w:right="1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a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ictis vitta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ater grison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ind w:right="1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California, Berkeley, Museum of Vertebrate Zoology; MVZ 15522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ulo gul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lverine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Alaska Museum; AFTC 403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ctonyx liby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haran striped polecat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Maran, Tallinn Zoo, Estonia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ctonyx striat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ped polecat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okfield Zoo, USA; ISIS 88008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tes american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n marten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. Henry, USA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tes flavigul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-throated marten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ological Society of San Diego, USA; OR 156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tes foin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ech marten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Alaska Museum; AFTC 1756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tes mart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e marten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Alaska Museum; AFTC 1755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tes melamp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ese marten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. Masuda, Japan; MME-G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tes pennant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York, USA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tes zibellin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ble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Alaska Museum; AFTC 2527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es mel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asian badg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Geffen, UK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livora capen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ey badg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ublic of South Africa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ogale moscha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 ferret-badg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California, Berkeley, Museum of Vertebrate Zoology; MVZ 18656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ogale persona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mese ferret-badg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uséum National d’Histoire Naturelle, Paris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ermin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mine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Alaska Museum; AFTC 1175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eversmann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pe polecat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 Biggins, Mongolia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frena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tailed weasel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eum of Texas Tech University; TK 2347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lutreol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uropean mink 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. Sidorovich, Belarus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nigrip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-footed ferret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J. O'Brien, USA (no voucher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nival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st weasel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Alaska Museum; AFTC 20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nudip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an weasel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uséum National d’Histoire Naturelle, Paris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putori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 polecat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oological Society of San Diego, USA; OR 148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sibiri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erian weasel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oological Society of San Diego, USA; OR 158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a strigidors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k-striped weasel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éum National d’Histoire Naturelle, Paris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vison vis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erican mink 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eum of Texas Tech University; TK 2969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ecilogale albinuch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ped weasel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ban Natural Science Museum, South Africa; DM 699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xidea tax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n badger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New Mexico Museum of Southwestern Biology; MSB 6493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ormela peregusn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bled polecat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uséum National d’Histoire Naturelle, Paris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yon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ssariscus astut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tail</w:t>
            </w:r>
          </w:p>
        </w:tc>
        <w:tc>
          <w:tcPr>
            <w:tcW w:w="90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 Gompper, USA (no voucher)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cyon lotor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coon</w:t>
            </w:r>
          </w:p>
        </w:tc>
        <w:tc>
          <w:tcPr>
            <w:tcW w:w="9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of Alaska Museum; AFTC 10903</w:t>
            </w:r>
          </w:p>
        </w:tc>
      </w:tr>
    </w:tbl>
    <w:p>
      <w:pPr>
        <w:pStyle w:val="Normal"/>
        <w:spacing w:lineRule="auto" w:line="480"/>
        <w:ind w:left="-720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For samples with no voucher, collector and country of origin of sample are indicated.</w:t>
      </w:r>
    </w:p>
    <w:p>
      <w:pPr>
        <w:pStyle w:val="Normal"/>
        <w:spacing w:lineRule="auto" w:line="480"/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1:55:00Z</dcterms:created>
  <dc:creator>Klaus-Peter Koepfli</dc:creator>
  <dc:description/>
  <dc:language>en-US</dc:language>
  <cp:lastModifiedBy>Emma.Pettengale</cp:lastModifiedBy>
  <dcterms:modified xsi:type="dcterms:W3CDTF">2008-02-08T11:55:00Z</dcterms:modified>
  <cp:revision>2</cp:revision>
  <dc:subject/>
  <dc:title>Supplementary Information Table 1</dc:title>
</cp:coreProperties>
</file>